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Title: Effectiveness of medical taping concept in primary dysmenorrhoea: a two-armed randomized trial.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  <w:lang w:val="es-ES"/>
        </w:rPr>
      </w:pPr>
      <w:r>
        <w:rPr>
          <w:rFonts w:cs="Arial" w:ascii="Arial" w:hAnsi="Arial"/>
          <w:sz w:val="24"/>
          <w:szCs w:val="24"/>
          <w:lang w:val="es-ES"/>
        </w:rPr>
        <w:t>Authors: María Isabel Tomás-Rodríguez, Antonio Palazón-Bru, Damian Robert James Martínez-St. John, José Vicente Toledo-Marhuenda, María del Rosario García-Asensio, Vicente Francisco Gil-Guillén.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  <w:lang w:val="es-ES"/>
        </w:rPr>
      </w:pPr>
      <w:r>
        <w:rPr>
          <w:rFonts w:cs="Arial" w:ascii="Arial" w:hAnsi="Arial"/>
          <w:sz w:val="24"/>
          <w:szCs w:val="24"/>
          <w:lang w:val="es-ES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Descriptions of the supplementary videos: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upplementary Video 1: How to prepare the bandages (intervention)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4"/>
          <w:szCs w:val="24"/>
        </w:rPr>
        <w:t>The copyright holder (ATENA PRODUCTOS FARMACÉUTICOS, S.L.) has approved the utilization of this video.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upplementary Video 2: How to use the Medical Taping Concept in the abdomen area (intervention group)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4"/>
          <w:szCs w:val="24"/>
        </w:rPr>
        <w:t>The copyright holder (ATENA PRODUCTOS FARMACÉUTICOS, S.L.) has approved the utilization of this video.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upplementary Video 3: How to use the Medical Taping Concept in the low back area (intervention group)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4"/>
          <w:szCs w:val="24"/>
        </w:rPr>
        <w:t>The copyright holder (ATENA PRODUCTOS FARMACÉUTICOS, S.L.) has approved the utilization of this video.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upplementary Video 4: How to use the Spiral Tape (control group).</w:t>
      </w:r>
    </w:p>
    <w:p>
      <w:pPr>
        <w:pStyle w:val="Normal"/>
        <w:spacing w:lineRule="auto" w:line="480" w:before="0" w:after="200"/>
        <w:rPr/>
      </w:pPr>
      <w:r>
        <w:rPr>
          <w:rFonts w:cs="Arial" w:ascii="Arial" w:hAnsi="Arial"/>
          <w:sz w:val="24"/>
          <w:szCs w:val="24"/>
        </w:rPr>
        <w:t>The copyright holder (ATENA PRODUCTOS FARMACÉUTICOS, S.L.) has approved the utilization of this video.</w:t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>
      <w:rFonts w:eastAsia="Times New Roman"/>
      <w:lang w:val="en-GB"/>
    </w:rPr>
  </w:style>
  <w:style w:type="character" w:styleId="AsuntodelcomentarioCar">
    <w:name w:val="Asunto del comentario Car"/>
    <w:basedOn w:val="TextocomentarioCar"/>
    <w:qFormat/>
    <w:rPr>
      <w:b/>
      <w:bCs/>
    </w:rPr>
  </w:style>
  <w:style w:type="character" w:styleId="TextodegloboCar">
    <w:name w:val="Texto de globo Car"/>
    <w:basedOn w:val="Fuentedeprrafopredeter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6T04:33:00Z</dcterms:created>
  <dc:creator>AntonioP-PC</dc:creator>
  <dc:description/>
  <cp:keywords/>
  <dc:language>en-US</dc:language>
  <cp:lastModifiedBy>AntonioP-PC</cp:lastModifiedBy>
  <dcterms:modified xsi:type="dcterms:W3CDTF">2015-10-23T09:25:00Z</dcterms:modified>
  <cp:revision>11</cp:revision>
  <dc:subject/>
  <dc:title/>
</cp:coreProperties>
</file>